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4B11D" w14:textId="7D3B8937" w:rsidR="00A80B41" w:rsidRPr="001603DF" w:rsidRDefault="009A3003" w:rsidP="00E233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2E200E">
        <w:rPr>
          <w:rFonts w:ascii="Times New Roman" w:hAnsi="Times New Roman" w:cs="Times New Roman"/>
          <w:b/>
          <w:sz w:val="24"/>
          <w:szCs w:val="24"/>
        </w:rPr>
        <w:t>orting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03DF" w:rsidRPr="001603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0C33">
        <w:rPr>
          <w:rFonts w:ascii="Times New Roman" w:hAnsi="Times New Roman" w:cs="Times New Roman"/>
          <w:b/>
          <w:sz w:val="24"/>
          <w:szCs w:val="24"/>
        </w:rPr>
        <w:t>2</w:t>
      </w:r>
      <w:r w:rsidR="001603DF" w:rsidRPr="001603DF">
        <w:rPr>
          <w:rFonts w:ascii="Times New Roman" w:hAnsi="Times New Roman" w:cs="Times New Roman"/>
          <w:b/>
          <w:sz w:val="24"/>
          <w:szCs w:val="24"/>
        </w:rPr>
        <w:t>.</w:t>
      </w:r>
      <w:r w:rsidR="001603DF" w:rsidRPr="001603DF">
        <w:rPr>
          <w:rFonts w:ascii="Times New Roman" w:hAnsi="Times New Roman" w:cs="Times New Roman"/>
          <w:sz w:val="24"/>
          <w:szCs w:val="24"/>
        </w:rPr>
        <w:t xml:space="preserve"> </w:t>
      </w:r>
      <w:r w:rsidR="002B38BB">
        <w:rPr>
          <w:rFonts w:ascii="Times New Roman" w:hAnsi="Times New Roman" w:cs="Times New Roman"/>
          <w:sz w:val="24"/>
          <w:szCs w:val="24"/>
        </w:rPr>
        <w:t>PZP t</w:t>
      </w:r>
      <w:r w:rsidR="00381087">
        <w:rPr>
          <w:rFonts w:ascii="Times New Roman" w:hAnsi="Times New Roman" w:cs="Times New Roman"/>
          <w:sz w:val="24"/>
          <w:szCs w:val="24"/>
        </w:rPr>
        <w:t>reatment and sampling information for mares (</w:t>
      </w:r>
      <w:r w:rsidR="00381087" w:rsidRPr="00222D06">
        <w:rPr>
          <w:rFonts w:ascii="Times New Roman" w:hAnsi="Times New Roman" w:cs="Times New Roman"/>
          <w:i/>
          <w:iCs/>
          <w:sz w:val="24"/>
          <w:szCs w:val="24"/>
        </w:rPr>
        <w:t>Equus caballus</w:t>
      </w:r>
      <w:r w:rsidR="00381087">
        <w:rPr>
          <w:rFonts w:ascii="Times New Roman" w:hAnsi="Times New Roman" w:cs="Times New Roman"/>
          <w:sz w:val="24"/>
          <w:szCs w:val="24"/>
        </w:rPr>
        <w:t>) that changed groups on Shackleford Banks, NC (20</w:t>
      </w:r>
      <w:r w:rsidR="00222D06">
        <w:rPr>
          <w:rFonts w:ascii="Times New Roman" w:hAnsi="Times New Roman" w:cs="Times New Roman"/>
          <w:sz w:val="24"/>
          <w:szCs w:val="24"/>
        </w:rPr>
        <w:t>15-2016)</w:t>
      </w:r>
      <w:r w:rsidR="00D607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788"/>
        <w:gridCol w:w="1890"/>
        <w:gridCol w:w="1710"/>
        <w:gridCol w:w="2610"/>
      </w:tblGrid>
      <w:tr w:rsidR="004764E8" w:rsidRPr="00AA4F52" w14:paraId="1B1463F7" w14:textId="3372A2A5" w:rsidTr="00766886">
        <w:trPr>
          <w:trHeight w:val="1104"/>
        </w:trPr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94B7A81" w14:textId="77777777" w:rsidR="004764E8" w:rsidRPr="00AA4F52" w:rsidRDefault="004764E8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F52">
              <w:rPr>
                <w:rFonts w:ascii="Times New Roman" w:hAnsi="Times New Roman" w:cs="Times New Roman"/>
                <w:b/>
                <w:sz w:val="24"/>
                <w:szCs w:val="24"/>
              </w:rPr>
              <w:t>Mare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FA77FF4" w14:textId="5C3F7B5F" w:rsidR="004764E8" w:rsidRPr="00AA4F52" w:rsidRDefault="004764E8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st recent PZP treatme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7E48C5B" w14:textId="1324E8FA" w:rsidR="004764E8" w:rsidRPr="00AA4F52" w:rsidRDefault="004764E8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d (median) date of group chang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5E95B4C" w14:textId="3BE7B0B9" w:rsidR="004764E8" w:rsidRPr="00AA4F52" w:rsidRDefault="004764E8" w:rsidP="00A80B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cal collection dat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FD67426" w14:textId="2568B70E" w:rsidR="004764E8" w:rsidRDefault="00F46B9C" w:rsidP="00476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d no. days between group chan</w:t>
            </w:r>
            <w:r w:rsidR="00766886">
              <w:rPr>
                <w:rFonts w:ascii="Times New Roman" w:hAnsi="Times New Roman" w:cs="Times New Roman"/>
                <w:b/>
                <w:sz w:val="24"/>
                <w:szCs w:val="24"/>
              </w:rPr>
              <w:t>ge and fecal collection</w:t>
            </w:r>
          </w:p>
        </w:tc>
      </w:tr>
      <w:tr w:rsidR="004764E8" w:rsidRPr="00AA4F52" w14:paraId="67A15CB5" w14:textId="0A101BF0" w:rsidTr="00766886">
        <w:trPr>
          <w:trHeight w:val="576"/>
        </w:trPr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5862E02A" w14:textId="44BE1119" w:rsidR="004764E8" w:rsidRPr="00AA4F52" w:rsidRDefault="004764E8" w:rsidP="00991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orah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43E991A" w14:textId="4C73C7E9" w:rsidR="004764E8" w:rsidRPr="00AA4F52" w:rsidRDefault="004764E8" w:rsidP="002F0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0845F39" w14:textId="032E86AE" w:rsidR="004764E8" w:rsidRPr="00BB4D94" w:rsidRDefault="004764E8" w:rsidP="009919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3/20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145F350" w14:textId="2838CF61" w:rsidR="004764E8" w:rsidRPr="00AA4F52" w:rsidRDefault="004764E8" w:rsidP="00991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30/201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70C88CD" w14:textId="5981B6BF" w:rsidR="004764E8" w:rsidRDefault="00517597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4764E8" w:rsidRPr="00AA4F52" w14:paraId="6C6B2D45" w14:textId="31CDB4E1" w:rsidTr="00766886">
        <w:trPr>
          <w:trHeight w:val="576"/>
        </w:trPr>
        <w:tc>
          <w:tcPr>
            <w:tcW w:w="1362" w:type="dxa"/>
            <w:vAlign w:val="center"/>
          </w:tcPr>
          <w:p w14:paraId="346E6D03" w14:textId="47D7C3D8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issa</w:t>
            </w:r>
          </w:p>
        </w:tc>
        <w:tc>
          <w:tcPr>
            <w:tcW w:w="1788" w:type="dxa"/>
            <w:vAlign w:val="center"/>
          </w:tcPr>
          <w:p w14:paraId="0B58DD17" w14:textId="6D7AF7D9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6B267C64" w14:textId="54F84D50" w:rsidR="004764E8" w:rsidRPr="00BB4D94" w:rsidRDefault="004764E8" w:rsidP="00D65E3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6/12/2015</w:t>
            </w:r>
          </w:p>
        </w:tc>
        <w:tc>
          <w:tcPr>
            <w:tcW w:w="1710" w:type="dxa"/>
            <w:vAlign w:val="center"/>
          </w:tcPr>
          <w:p w14:paraId="3E7EFBA5" w14:textId="054D5373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15/2015</w:t>
            </w:r>
          </w:p>
        </w:tc>
        <w:tc>
          <w:tcPr>
            <w:tcW w:w="2610" w:type="dxa"/>
            <w:vAlign w:val="center"/>
          </w:tcPr>
          <w:p w14:paraId="3BA0F906" w14:textId="7940707A" w:rsidR="004764E8" w:rsidRDefault="00517597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764E8" w:rsidRPr="00AA4F52" w14:paraId="29F2E20A" w14:textId="30E010D2" w:rsidTr="00766886">
        <w:trPr>
          <w:trHeight w:val="576"/>
        </w:trPr>
        <w:tc>
          <w:tcPr>
            <w:tcW w:w="1362" w:type="dxa"/>
            <w:vAlign w:val="center"/>
          </w:tcPr>
          <w:p w14:paraId="66B49A76" w14:textId="50467C2E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enac</w:t>
            </w:r>
          </w:p>
        </w:tc>
        <w:tc>
          <w:tcPr>
            <w:tcW w:w="1788" w:type="dxa"/>
            <w:vAlign w:val="center"/>
          </w:tcPr>
          <w:p w14:paraId="39969E5F" w14:textId="1D0985F1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vAlign w:val="center"/>
          </w:tcPr>
          <w:p w14:paraId="624685DD" w14:textId="279820AD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7/09/2015</w:t>
            </w:r>
          </w:p>
        </w:tc>
        <w:tc>
          <w:tcPr>
            <w:tcW w:w="1710" w:type="dxa"/>
            <w:vAlign w:val="center"/>
          </w:tcPr>
          <w:p w14:paraId="468A69F1" w14:textId="6006F525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17/2015</w:t>
            </w:r>
          </w:p>
        </w:tc>
        <w:tc>
          <w:tcPr>
            <w:tcW w:w="2610" w:type="dxa"/>
            <w:vAlign w:val="center"/>
          </w:tcPr>
          <w:p w14:paraId="1EF20B81" w14:textId="3827E125" w:rsidR="004764E8" w:rsidRDefault="00517597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64E8" w:rsidRPr="00AA4F52" w14:paraId="5D348BB0" w14:textId="64BE1102" w:rsidTr="00766886">
        <w:trPr>
          <w:trHeight w:val="576"/>
        </w:trPr>
        <w:tc>
          <w:tcPr>
            <w:tcW w:w="1362" w:type="dxa"/>
            <w:vAlign w:val="center"/>
          </w:tcPr>
          <w:p w14:paraId="65D65D71" w14:textId="0E63FBE4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1788" w:type="dxa"/>
            <w:vAlign w:val="center"/>
          </w:tcPr>
          <w:p w14:paraId="6BCBA0A6" w14:textId="778094A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7DDEF005" w14:textId="7BCD357F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2/2015</w:t>
            </w:r>
          </w:p>
        </w:tc>
        <w:tc>
          <w:tcPr>
            <w:tcW w:w="1710" w:type="dxa"/>
            <w:vAlign w:val="center"/>
          </w:tcPr>
          <w:p w14:paraId="6CAAE96C" w14:textId="1198F5D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27/2015</w:t>
            </w:r>
          </w:p>
        </w:tc>
        <w:tc>
          <w:tcPr>
            <w:tcW w:w="2610" w:type="dxa"/>
            <w:vAlign w:val="center"/>
          </w:tcPr>
          <w:p w14:paraId="6A9F6133" w14:textId="54F9E074" w:rsidR="004764E8" w:rsidRDefault="00D460FE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64E8" w:rsidRPr="00AA4F52" w14:paraId="542E428B" w14:textId="69572A69" w:rsidTr="00766886">
        <w:trPr>
          <w:trHeight w:val="576"/>
        </w:trPr>
        <w:tc>
          <w:tcPr>
            <w:tcW w:w="1362" w:type="dxa"/>
            <w:vAlign w:val="center"/>
          </w:tcPr>
          <w:p w14:paraId="43DFD746" w14:textId="594581FF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1788" w:type="dxa"/>
            <w:vAlign w:val="center"/>
          </w:tcPr>
          <w:p w14:paraId="7D526753" w14:textId="31FD9DA9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5D52E59E" w14:textId="724D47AB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2/2015</w:t>
            </w:r>
          </w:p>
        </w:tc>
        <w:tc>
          <w:tcPr>
            <w:tcW w:w="1710" w:type="dxa"/>
            <w:vAlign w:val="center"/>
          </w:tcPr>
          <w:p w14:paraId="503FD203" w14:textId="345AEACA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15/2015</w:t>
            </w:r>
          </w:p>
        </w:tc>
        <w:tc>
          <w:tcPr>
            <w:tcW w:w="2610" w:type="dxa"/>
            <w:vAlign w:val="center"/>
          </w:tcPr>
          <w:p w14:paraId="5002DC1B" w14:textId="300547BF" w:rsidR="004764E8" w:rsidRDefault="001922E5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764E8" w:rsidRPr="00AA4F52" w14:paraId="60721710" w14:textId="29118EAD" w:rsidTr="00766886">
        <w:trPr>
          <w:trHeight w:val="576"/>
        </w:trPr>
        <w:tc>
          <w:tcPr>
            <w:tcW w:w="1362" w:type="dxa"/>
            <w:vAlign w:val="center"/>
          </w:tcPr>
          <w:p w14:paraId="0DBBAA70" w14:textId="72EBA906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1788" w:type="dxa"/>
            <w:vAlign w:val="center"/>
          </w:tcPr>
          <w:p w14:paraId="7386394A" w14:textId="6181A3B6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7F50CB55" w14:textId="7359673C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1/2015</w:t>
            </w:r>
          </w:p>
        </w:tc>
        <w:tc>
          <w:tcPr>
            <w:tcW w:w="1710" w:type="dxa"/>
            <w:vAlign w:val="center"/>
          </w:tcPr>
          <w:p w14:paraId="59957B08" w14:textId="1480202E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16/2015</w:t>
            </w:r>
          </w:p>
        </w:tc>
        <w:tc>
          <w:tcPr>
            <w:tcW w:w="2610" w:type="dxa"/>
            <w:vAlign w:val="center"/>
          </w:tcPr>
          <w:p w14:paraId="219B4CBB" w14:textId="58546586" w:rsidR="004764E8" w:rsidRDefault="001922E5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4764E8" w:rsidRPr="00AA4F52" w14:paraId="2954CCFF" w14:textId="4530CFD9" w:rsidTr="00766886">
        <w:trPr>
          <w:trHeight w:val="576"/>
        </w:trPr>
        <w:tc>
          <w:tcPr>
            <w:tcW w:w="1362" w:type="dxa"/>
            <w:vAlign w:val="center"/>
          </w:tcPr>
          <w:p w14:paraId="13EB97F5" w14:textId="610F87A6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1788" w:type="dxa"/>
            <w:vAlign w:val="center"/>
          </w:tcPr>
          <w:p w14:paraId="50314EFF" w14:textId="753602EF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0EB060EF" w14:textId="648391A4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1/2015</w:t>
            </w:r>
          </w:p>
        </w:tc>
        <w:tc>
          <w:tcPr>
            <w:tcW w:w="1710" w:type="dxa"/>
            <w:vAlign w:val="center"/>
          </w:tcPr>
          <w:p w14:paraId="1F837191" w14:textId="72E3AFC6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21/2015</w:t>
            </w:r>
          </w:p>
        </w:tc>
        <w:tc>
          <w:tcPr>
            <w:tcW w:w="2610" w:type="dxa"/>
            <w:vAlign w:val="center"/>
          </w:tcPr>
          <w:p w14:paraId="7CA298C9" w14:textId="00186E9F" w:rsidR="004764E8" w:rsidRDefault="001922E5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4764E8" w:rsidRPr="00AA4F52" w14:paraId="34F50F82" w14:textId="21411718" w:rsidTr="00766886">
        <w:trPr>
          <w:trHeight w:val="576"/>
        </w:trPr>
        <w:tc>
          <w:tcPr>
            <w:tcW w:w="1362" w:type="dxa"/>
            <w:vAlign w:val="center"/>
          </w:tcPr>
          <w:p w14:paraId="354914E0" w14:textId="5786EBE6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cy</w:t>
            </w:r>
          </w:p>
        </w:tc>
        <w:tc>
          <w:tcPr>
            <w:tcW w:w="1788" w:type="dxa"/>
            <w:vAlign w:val="center"/>
          </w:tcPr>
          <w:p w14:paraId="4FB29EBB" w14:textId="3FD31DA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vAlign w:val="center"/>
          </w:tcPr>
          <w:p w14:paraId="12803F1B" w14:textId="74E8EA64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06/201</w:t>
            </w:r>
            <w:r w:rsidR="002D5BC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 w14:paraId="5D01BA1C" w14:textId="35F2284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27/2016</w:t>
            </w:r>
          </w:p>
        </w:tc>
        <w:tc>
          <w:tcPr>
            <w:tcW w:w="2610" w:type="dxa"/>
            <w:vAlign w:val="center"/>
          </w:tcPr>
          <w:p w14:paraId="591FC610" w14:textId="34D8C905" w:rsidR="004764E8" w:rsidRDefault="002D5BCC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4764E8" w:rsidRPr="00AA4F52" w14:paraId="3D0D6FD3" w14:textId="4371A31E" w:rsidTr="00766886">
        <w:trPr>
          <w:trHeight w:val="576"/>
        </w:trPr>
        <w:tc>
          <w:tcPr>
            <w:tcW w:w="1362" w:type="dxa"/>
            <w:vAlign w:val="center"/>
          </w:tcPr>
          <w:p w14:paraId="3860B2A3" w14:textId="74A271D3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cy</w:t>
            </w:r>
          </w:p>
        </w:tc>
        <w:tc>
          <w:tcPr>
            <w:tcW w:w="1788" w:type="dxa"/>
            <w:vAlign w:val="center"/>
          </w:tcPr>
          <w:p w14:paraId="70B1EAD5" w14:textId="0724D4F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vAlign w:val="center"/>
          </w:tcPr>
          <w:p w14:paraId="748AE27D" w14:textId="14B26168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06/201</w:t>
            </w:r>
            <w:r w:rsidR="002D5BC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 w14:paraId="0F1FD205" w14:textId="055F31F3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25/2016</w:t>
            </w:r>
          </w:p>
        </w:tc>
        <w:tc>
          <w:tcPr>
            <w:tcW w:w="2610" w:type="dxa"/>
            <w:vAlign w:val="center"/>
          </w:tcPr>
          <w:p w14:paraId="798B888B" w14:textId="3AC1C119" w:rsidR="004764E8" w:rsidRDefault="002D5BCC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4764E8" w:rsidRPr="00AA4F52" w14:paraId="1DFDCB92" w14:textId="56615EA4" w:rsidTr="00766886">
        <w:trPr>
          <w:trHeight w:val="576"/>
        </w:trPr>
        <w:tc>
          <w:tcPr>
            <w:tcW w:w="1362" w:type="dxa"/>
            <w:vAlign w:val="center"/>
          </w:tcPr>
          <w:p w14:paraId="4787CD70" w14:textId="5EC64104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orah</w:t>
            </w:r>
          </w:p>
        </w:tc>
        <w:tc>
          <w:tcPr>
            <w:tcW w:w="1788" w:type="dxa"/>
            <w:vAlign w:val="center"/>
          </w:tcPr>
          <w:p w14:paraId="3FE12F15" w14:textId="7F327D9A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vAlign w:val="center"/>
          </w:tcPr>
          <w:p w14:paraId="3CD819F6" w14:textId="402426E5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7/16/2016</w:t>
            </w:r>
          </w:p>
        </w:tc>
        <w:tc>
          <w:tcPr>
            <w:tcW w:w="1710" w:type="dxa"/>
            <w:vAlign w:val="center"/>
          </w:tcPr>
          <w:p w14:paraId="4968CA55" w14:textId="3108B853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21/2016</w:t>
            </w:r>
          </w:p>
        </w:tc>
        <w:tc>
          <w:tcPr>
            <w:tcW w:w="2610" w:type="dxa"/>
            <w:vAlign w:val="center"/>
          </w:tcPr>
          <w:p w14:paraId="7078A339" w14:textId="746C287C" w:rsidR="004764E8" w:rsidRDefault="00E43580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4764E8" w:rsidRPr="00AA4F52" w14:paraId="3F4ABAC7" w14:textId="78CDAF57" w:rsidTr="00766886">
        <w:trPr>
          <w:trHeight w:val="576"/>
        </w:trPr>
        <w:tc>
          <w:tcPr>
            <w:tcW w:w="1362" w:type="dxa"/>
            <w:vAlign w:val="center"/>
          </w:tcPr>
          <w:p w14:paraId="2C7750D2" w14:textId="106A188B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ty</w:t>
            </w:r>
          </w:p>
        </w:tc>
        <w:tc>
          <w:tcPr>
            <w:tcW w:w="1788" w:type="dxa"/>
            <w:vAlign w:val="center"/>
          </w:tcPr>
          <w:p w14:paraId="78644547" w14:textId="76BE1D5C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vAlign w:val="center"/>
          </w:tcPr>
          <w:p w14:paraId="39C2AF74" w14:textId="476E6412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28/2016</w:t>
            </w:r>
          </w:p>
        </w:tc>
        <w:tc>
          <w:tcPr>
            <w:tcW w:w="1710" w:type="dxa"/>
            <w:vAlign w:val="center"/>
          </w:tcPr>
          <w:p w14:paraId="7CD1B5F3" w14:textId="63626C80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15/2016</w:t>
            </w:r>
          </w:p>
        </w:tc>
        <w:tc>
          <w:tcPr>
            <w:tcW w:w="2610" w:type="dxa"/>
            <w:vAlign w:val="center"/>
          </w:tcPr>
          <w:p w14:paraId="05CCA2CE" w14:textId="18C3E89C" w:rsidR="004764E8" w:rsidRDefault="00E43580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4764E8" w:rsidRPr="00AA4F52" w14:paraId="667FA0EF" w14:textId="366A7DC2" w:rsidTr="00766886">
        <w:trPr>
          <w:trHeight w:val="576"/>
        </w:trPr>
        <w:tc>
          <w:tcPr>
            <w:tcW w:w="1362" w:type="dxa"/>
            <w:vAlign w:val="center"/>
          </w:tcPr>
          <w:p w14:paraId="30EC495F" w14:textId="799B0202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issa</w:t>
            </w:r>
          </w:p>
        </w:tc>
        <w:tc>
          <w:tcPr>
            <w:tcW w:w="1788" w:type="dxa"/>
            <w:vAlign w:val="center"/>
          </w:tcPr>
          <w:p w14:paraId="73C79C9F" w14:textId="623366BB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vAlign w:val="center"/>
          </w:tcPr>
          <w:p w14:paraId="4BD07B2B" w14:textId="043D0D8B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01/2016</w:t>
            </w:r>
          </w:p>
        </w:tc>
        <w:tc>
          <w:tcPr>
            <w:tcW w:w="1710" w:type="dxa"/>
            <w:vAlign w:val="center"/>
          </w:tcPr>
          <w:p w14:paraId="181200C2" w14:textId="6BA54CCB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17/2016</w:t>
            </w:r>
          </w:p>
        </w:tc>
        <w:tc>
          <w:tcPr>
            <w:tcW w:w="2610" w:type="dxa"/>
            <w:vAlign w:val="center"/>
          </w:tcPr>
          <w:p w14:paraId="2E673A7E" w14:textId="254E5A69" w:rsidR="004764E8" w:rsidRDefault="00E43580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4764E8" w:rsidRPr="00AA4F52" w14:paraId="39AA3BC0" w14:textId="79E40597" w:rsidTr="00766886">
        <w:trPr>
          <w:trHeight w:val="576"/>
        </w:trPr>
        <w:tc>
          <w:tcPr>
            <w:tcW w:w="1362" w:type="dxa"/>
            <w:vAlign w:val="center"/>
          </w:tcPr>
          <w:p w14:paraId="494DEE07" w14:textId="6ED74716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sie</w:t>
            </w:r>
          </w:p>
        </w:tc>
        <w:tc>
          <w:tcPr>
            <w:tcW w:w="1788" w:type="dxa"/>
            <w:vAlign w:val="center"/>
          </w:tcPr>
          <w:p w14:paraId="4DB17063" w14:textId="542C051D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90" w:type="dxa"/>
            <w:vAlign w:val="center"/>
          </w:tcPr>
          <w:p w14:paraId="2B316ABF" w14:textId="77F890FD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01/2016</w:t>
            </w:r>
          </w:p>
        </w:tc>
        <w:tc>
          <w:tcPr>
            <w:tcW w:w="1710" w:type="dxa"/>
            <w:vAlign w:val="center"/>
          </w:tcPr>
          <w:p w14:paraId="21D8E0A1" w14:textId="57BF34F8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16/2016</w:t>
            </w:r>
          </w:p>
        </w:tc>
        <w:tc>
          <w:tcPr>
            <w:tcW w:w="2610" w:type="dxa"/>
            <w:vAlign w:val="center"/>
          </w:tcPr>
          <w:p w14:paraId="3BB75EBA" w14:textId="7947FBA2" w:rsidR="004764E8" w:rsidRDefault="00E43580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764E8" w:rsidRPr="00AA4F52" w14:paraId="7955F671" w14:textId="2398C379" w:rsidTr="00766886">
        <w:trPr>
          <w:trHeight w:val="576"/>
        </w:trPr>
        <w:tc>
          <w:tcPr>
            <w:tcW w:w="1362" w:type="dxa"/>
            <w:vAlign w:val="center"/>
          </w:tcPr>
          <w:p w14:paraId="52C3170E" w14:textId="6EDE0560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sie</w:t>
            </w:r>
          </w:p>
        </w:tc>
        <w:tc>
          <w:tcPr>
            <w:tcW w:w="1788" w:type="dxa"/>
            <w:vAlign w:val="center"/>
          </w:tcPr>
          <w:p w14:paraId="215859EA" w14:textId="5E85A3FF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90" w:type="dxa"/>
            <w:vAlign w:val="center"/>
          </w:tcPr>
          <w:p w14:paraId="557E3A14" w14:textId="4F590D02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19/2016</w:t>
            </w:r>
          </w:p>
        </w:tc>
        <w:tc>
          <w:tcPr>
            <w:tcW w:w="1710" w:type="dxa"/>
            <w:vAlign w:val="center"/>
          </w:tcPr>
          <w:p w14:paraId="6686E376" w14:textId="22DAF32E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/23/2016</w:t>
            </w:r>
          </w:p>
        </w:tc>
        <w:tc>
          <w:tcPr>
            <w:tcW w:w="2610" w:type="dxa"/>
            <w:vAlign w:val="center"/>
          </w:tcPr>
          <w:p w14:paraId="368FB8F2" w14:textId="785D5F6A" w:rsidR="004764E8" w:rsidRDefault="00F46B9C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4764E8" w:rsidRPr="00AA4F52" w14:paraId="06E77DDF" w14:textId="1FF7A3A2" w:rsidTr="00766886">
        <w:trPr>
          <w:trHeight w:val="576"/>
        </w:trPr>
        <w:tc>
          <w:tcPr>
            <w:tcW w:w="1362" w:type="dxa"/>
            <w:vAlign w:val="center"/>
          </w:tcPr>
          <w:p w14:paraId="71DC4D40" w14:textId="4D933F3F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wathu</w:t>
            </w:r>
          </w:p>
        </w:tc>
        <w:tc>
          <w:tcPr>
            <w:tcW w:w="1788" w:type="dxa"/>
            <w:vAlign w:val="center"/>
          </w:tcPr>
          <w:p w14:paraId="2B8C885D" w14:textId="5AD5973A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90" w:type="dxa"/>
            <w:vAlign w:val="center"/>
          </w:tcPr>
          <w:p w14:paraId="495811DB" w14:textId="2CA346F4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27/2016</w:t>
            </w:r>
          </w:p>
        </w:tc>
        <w:tc>
          <w:tcPr>
            <w:tcW w:w="1710" w:type="dxa"/>
            <w:vAlign w:val="center"/>
          </w:tcPr>
          <w:p w14:paraId="52B1CFA1" w14:textId="43A02F23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01/2016</w:t>
            </w:r>
          </w:p>
        </w:tc>
        <w:tc>
          <w:tcPr>
            <w:tcW w:w="2610" w:type="dxa"/>
            <w:vAlign w:val="center"/>
          </w:tcPr>
          <w:p w14:paraId="7A4D3CF0" w14:textId="0CD21FB4" w:rsidR="004764E8" w:rsidRDefault="00F46B9C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4764E8" w:rsidRPr="00AA4F52" w14:paraId="1E035887" w14:textId="3EE62FB2" w:rsidTr="00766886">
        <w:trPr>
          <w:trHeight w:val="576"/>
        </w:trPr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9D495CC" w14:textId="145465FB" w:rsidR="004764E8" w:rsidRPr="00AA4F52" w:rsidRDefault="004764E8" w:rsidP="0042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ya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6B839F61" w14:textId="51765E11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3863836" w14:textId="67A90768" w:rsidR="004764E8" w:rsidRPr="00BB4D94" w:rsidRDefault="004764E8" w:rsidP="0042673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4D94">
              <w:rPr>
                <w:rFonts w:ascii="Times New Roman" w:hAnsi="Times New Roman" w:cs="Times New Roman"/>
                <w:bCs/>
                <w:sz w:val="24"/>
                <w:szCs w:val="24"/>
              </w:rPr>
              <w:t>06/28/20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F273FB7" w14:textId="5C10E4DE" w:rsidR="004764E8" w:rsidRPr="00AA4F52" w:rsidRDefault="004764E8" w:rsidP="0042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/01/201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FC08ACD" w14:textId="5CE9D876" w:rsidR="004764E8" w:rsidRDefault="00F46B9C" w:rsidP="00476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</w:tbl>
    <w:p w14:paraId="2B2FB2A3" w14:textId="77777777" w:rsidR="00A80B41" w:rsidRDefault="00A80B41" w:rsidP="00A80B41"/>
    <w:sectPr w:rsidR="00A80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37"/>
    <w:rsid w:val="00034565"/>
    <w:rsid w:val="0004438F"/>
    <w:rsid w:val="00093BAD"/>
    <w:rsid w:val="000C5896"/>
    <w:rsid w:val="000D5604"/>
    <w:rsid w:val="00133E7D"/>
    <w:rsid w:val="00154047"/>
    <w:rsid w:val="001603DF"/>
    <w:rsid w:val="00180C33"/>
    <w:rsid w:val="001922E5"/>
    <w:rsid w:val="00195D50"/>
    <w:rsid w:val="001F2677"/>
    <w:rsid w:val="00222D06"/>
    <w:rsid w:val="002B38BB"/>
    <w:rsid w:val="002D5BCC"/>
    <w:rsid w:val="002E200E"/>
    <w:rsid w:val="002F0BC4"/>
    <w:rsid w:val="00381087"/>
    <w:rsid w:val="0042673A"/>
    <w:rsid w:val="004764E8"/>
    <w:rsid w:val="004924C9"/>
    <w:rsid w:val="005077C0"/>
    <w:rsid w:val="00517597"/>
    <w:rsid w:val="005445AF"/>
    <w:rsid w:val="0056386E"/>
    <w:rsid w:val="00661F00"/>
    <w:rsid w:val="00662437"/>
    <w:rsid w:val="006A1B64"/>
    <w:rsid w:val="006B7DF9"/>
    <w:rsid w:val="006C32C0"/>
    <w:rsid w:val="0074330A"/>
    <w:rsid w:val="00766886"/>
    <w:rsid w:val="007A0EE0"/>
    <w:rsid w:val="007C3BAA"/>
    <w:rsid w:val="008100C6"/>
    <w:rsid w:val="008E7AE0"/>
    <w:rsid w:val="00915E4C"/>
    <w:rsid w:val="009168C5"/>
    <w:rsid w:val="009235D3"/>
    <w:rsid w:val="00926D28"/>
    <w:rsid w:val="009919A6"/>
    <w:rsid w:val="009A3003"/>
    <w:rsid w:val="009A7D96"/>
    <w:rsid w:val="009D4BBE"/>
    <w:rsid w:val="00A80B41"/>
    <w:rsid w:val="00AA4F52"/>
    <w:rsid w:val="00AC3449"/>
    <w:rsid w:val="00AD3DB1"/>
    <w:rsid w:val="00AF61C9"/>
    <w:rsid w:val="00B659AE"/>
    <w:rsid w:val="00B81E14"/>
    <w:rsid w:val="00B87AE1"/>
    <w:rsid w:val="00BB4D94"/>
    <w:rsid w:val="00C2723E"/>
    <w:rsid w:val="00C649A3"/>
    <w:rsid w:val="00C67A51"/>
    <w:rsid w:val="00C80A4C"/>
    <w:rsid w:val="00C92ECD"/>
    <w:rsid w:val="00D003FD"/>
    <w:rsid w:val="00D17AC6"/>
    <w:rsid w:val="00D460FE"/>
    <w:rsid w:val="00D607DA"/>
    <w:rsid w:val="00D65E3F"/>
    <w:rsid w:val="00E23337"/>
    <w:rsid w:val="00E43580"/>
    <w:rsid w:val="00E507F1"/>
    <w:rsid w:val="00F46B9C"/>
    <w:rsid w:val="00F528F2"/>
    <w:rsid w:val="00FC1FDE"/>
    <w:rsid w:val="00FD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C577"/>
  <w15:chartTrackingRefBased/>
  <w15:docId w15:val="{00E3D662-4367-4AA1-938D-B91F4AB2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 Nunez (cmnunez)</dc:creator>
  <cp:keywords/>
  <dc:description/>
  <cp:lastModifiedBy>Cassandra Maria Victoria Nunez (cmnunez)</cp:lastModifiedBy>
  <cp:revision>48</cp:revision>
  <dcterms:created xsi:type="dcterms:W3CDTF">2021-06-23T14:25:00Z</dcterms:created>
  <dcterms:modified xsi:type="dcterms:W3CDTF">2023-04-21T21:49:00Z</dcterms:modified>
</cp:coreProperties>
</file>